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568" w:rsidRPr="00B31FB9" w:rsidRDefault="00EF5568" w:rsidP="00EF5568">
      <w:pPr>
        <w:rPr>
          <w:rFonts w:ascii="Times New Roman" w:hAnsi="Times New Roman" w:cs="Times New Roman"/>
          <w:b/>
        </w:rPr>
      </w:pPr>
      <w:r w:rsidRPr="00B31FB9">
        <w:rPr>
          <w:rFonts w:ascii="Times New Roman" w:hAnsi="Times New Roman" w:cs="Times New Roman"/>
          <w:b/>
        </w:rPr>
        <w:t>Table S1</w:t>
      </w:r>
      <w:r w:rsidR="009D7F5B">
        <w:rPr>
          <w:rFonts w:ascii="Times New Roman" w:hAnsi="Times New Roman" w:cs="Times New Roman"/>
          <w:b/>
        </w:rPr>
        <w:t xml:space="preserve"> </w:t>
      </w:r>
      <w:r w:rsidR="009D7F5B" w:rsidRPr="00825053">
        <w:rPr>
          <w:rFonts w:ascii="Times New Roman" w:hAnsi="Times New Roman" w:cs="Times New Roman"/>
        </w:rPr>
        <w:t xml:space="preserve">The contents of chemical compositions (mg/g raw </w:t>
      </w:r>
      <w:r w:rsidR="009D7F5B" w:rsidRPr="00825053">
        <w:rPr>
          <w:rFonts w:ascii="Times New Roman" w:hAnsi="Times New Roman" w:cs="Times New Roman"/>
          <w:szCs w:val="21"/>
        </w:rPr>
        <w:t>materials</w:t>
      </w:r>
      <w:r w:rsidR="00825053" w:rsidRPr="00825053">
        <w:rPr>
          <w:rFonts w:ascii="Times New Roman" w:hAnsi="Times New Roman" w:cs="Times New Roman"/>
          <w:szCs w:val="21"/>
        </w:rPr>
        <w:t xml:space="preserve"> </w:t>
      </w:r>
      <w:r w:rsidR="00825053" w:rsidRPr="00825053">
        <w:rPr>
          <w:rFonts w:ascii="Times New Roman" w:eastAsia="宋体" w:hAnsi="Times New Roman" w:cs="Times New Roman"/>
          <w:color w:val="000000"/>
          <w:kern w:val="0"/>
          <w:szCs w:val="21"/>
        </w:rPr>
        <w:t>± SE</w:t>
      </w:r>
      <w:r w:rsidR="009D7F5B" w:rsidRPr="00825053">
        <w:rPr>
          <w:rFonts w:ascii="Times New Roman" w:hAnsi="Times New Roman" w:cs="Times New Roman"/>
        </w:rPr>
        <w:t xml:space="preserve">) in four </w:t>
      </w:r>
      <w:proofErr w:type="spellStart"/>
      <w:r w:rsidR="009D7F5B" w:rsidRPr="00825053">
        <w:rPr>
          <w:rFonts w:ascii="Times New Roman" w:hAnsi="Times New Roman" w:cs="Times New Roman"/>
        </w:rPr>
        <w:t>iridoid</w:t>
      </w:r>
      <w:proofErr w:type="spellEnd"/>
      <w:r w:rsidR="009D7F5B" w:rsidRPr="00825053">
        <w:rPr>
          <w:rFonts w:ascii="Times New Roman" w:hAnsi="Times New Roman" w:cs="Times New Roman"/>
        </w:rPr>
        <w:t xml:space="preserve"> </w:t>
      </w:r>
      <w:proofErr w:type="spellStart"/>
      <w:r w:rsidR="009D7F5B" w:rsidRPr="00825053">
        <w:rPr>
          <w:rFonts w:ascii="Times New Roman" w:hAnsi="Times New Roman" w:cs="Times New Roman"/>
        </w:rPr>
        <w:t>glycosdies</w:t>
      </w:r>
      <w:proofErr w:type="spellEnd"/>
      <w:r w:rsidR="009D7F5B" w:rsidRPr="00825053">
        <w:rPr>
          <w:rFonts w:ascii="Times New Roman" w:hAnsi="Times New Roman" w:cs="Times New Roman"/>
        </w:rPr>
        <w:t xml:space="preserve"> in samples </w:t>
      </w:r>
      <w:r w:rsidR="00825053" w:rsidRPr="00825053">
        <w:rPr>
          <w:rFonts w:ascii="Times New Roman" w:hAnsi="Times New Roman" w:cs="Times New Roman"/>
        </w:rPr>
        <w:t>from six geographic origins</w:t>
      </w:r>
    </w:p>
    <w:tbl>
      <w:tblPr>
        <w:tblW w:w="8760" w:type="dxa"/>
        <w:tblInd w:w="98" w:type="dxa"/>
        <w:tblLook w:val="04A0"/>
      </w:tblPr>
      <w:tblGrid>
        <w:gridCol w:w="1080"/>
        <w:gridCol w:w="2340"/>
        <w:gridCol w:w="1940"/>
        <w:gridCol w:w="1740"/>
        <w:gridCol w:w="1660"/>
      </w:tblGrid>
      <w:tr w:rsidR="00EF5568" w:rsidRPr="00A2393D" w:rsidTr="00086FD0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ampl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entiopicroside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oganic</w:t>
            </w:r>
            <w:proofErr w:type="spellEnd"/>
            <w:r w:rsidRPr="00A239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werosid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wertiamarin</w:t>
            </w:r>
            <w:proofErr w:type="spellEnd"/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Flowe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l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78±2.04</w:t>
            </w:r>
            <w:r w:rsidRPr="00F52E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0±0.52</w:t>
            </w:r>
            <w:r w:rsidRPr="00F52E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6±0.09</w:t>
            </w:r>
            <w:r w:rsidRPr="00F52E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±0.10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ux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87±7.26</w:t>
            </w:r>
            <w:r w:rsidRPr="00F52E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8±1.04</w:t>
            </w:r>
            <w:r w:rsidRPr="00F52E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8±0.46</w:t>
            </w:r>
            <w:r w:rsidRPr="00F52E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±0.12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unm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47±4.22</w:t>
            </w:r>
            <w:r w:rsidRPr="00F52E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0±0.43</w:t>
            </w:r>
            <w:r w:rsidRPr="00F52E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±0.22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±0.02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jin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87±2.52</w:t>
            </w:r>
            <w:r w:rsidRPr="00F52E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1±0.60</w:t>
            </w:r>
            <w:r w:rsidRPr="00F52E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2±0.24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±0.04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jian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30±1.25</w:t>
            </w:r>
            <w:r w:rsidRPr="00F52E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1±1.28</w:t>
            </w:r>
            <w:r w:rsidRPr="00F52E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±0.06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±0.06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qin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66±2.11</w:t>
            </w:r>
            <w:r w:rsidRPr="00F52E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3±0.43</w:t>
            </w:r>
            <w:r w:rsidRPr="00F52E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±0.06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±0.04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Lea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l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77±2.92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1±0.49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±0.09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8±0.15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ux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68±3.76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8±0.45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±0.19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±0.21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c</w:t>
            </w: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unm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73±2.97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9±1.18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5±0.14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±0.04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jin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35±3.44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±0.25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2±0.18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±0.04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c</w:t>
            </w: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jian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61±3.61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7±1.47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4±0.15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0±0.16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d</w:t>
            </w: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qin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33±3.57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61±1.26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9±0.33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±0.06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Roo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l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40±2.34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9±1.15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±0.16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±0.07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ux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73±1.47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46±1.03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±0.08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±0.05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unm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84±2.46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4±0.71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±0.17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±0.11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jin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41±2.24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5±1.11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±0.07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±0.02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jian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91±5.05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OLE_LINK1"/>
            <w:bookmarkStart w:id="1" w:name="OLE_LINK2"/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3±1.23</w:t>
            </w:r>
            <w:bookmarkEnd w:id="0"/>
            <w:bookmarkEnd w:id="1"/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7±0.95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±0.16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qin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97±6.13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1±0.81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±0.18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±0.14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Ste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l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49±3.57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9±1.54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±0.07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±0.07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ux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87±2.32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3±0.75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±0.05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±0.06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c</w:t>
            </w: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unm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50±1.27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2±0.31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±0.08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±0.00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jin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55±0.75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2±0.36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±0.03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±0.00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EF5568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jian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61±4.14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3±0.91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±0.27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±0.08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c</w:t>
            </w:r>
          </w:p>
        </w:tc>
      </w:tr>
      <w:tr w:rsidR="00EF5568" w:rsidRPr="00A2393D" w:rsidTr="00C1420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qin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11±5.45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5±0.96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±0.11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568" w:rsidRPr="00A2393D" w:rsidRDefault="00EF5568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±0.06</w:t>
            </w:r>
            <w:r w:rsidRPr="00E535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</w:tr>
      <w:tr w:rsidR="00C14201" w:rsidRPr="00A2393D" w:rsidTr="00C1420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C14201" w:rsidRDefault="00C14201" w:rsidP="00C1420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142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201" w:rsidRPr="00A2393D" w:rsidTr="00C1420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l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.80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2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16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6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4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5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 w:rsidR="00C14201" w:rsidRPr="00A2393D" w:rsidTr="00C1420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ux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.41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64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96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6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</w:tr>
      <w:tr w:rsidR="00C14201" w:rsidRPr="00A2393D" w:rsidTr="00C1420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unm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.31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9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8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5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0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C14201" w:rsidRPr="00A2393D" w:rsidTr="00C1420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jin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.62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9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97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7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9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C14201" w:rsidRPr="00A2393D" w:rsidTr="00C1420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jian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9.65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70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91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5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3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0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C14201" w:rsidRPr="00A2393D" w:rsidTr="00086FD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qin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3.17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9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88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6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7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01" w:rsidRPr="00A2393D" w:rsidRDefault="00C14201" w:rsidP="00086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  <w:r w:rsidRPr="00A239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  <w:r w:rsidR="00282C65" w:rsidRPr="002B4A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</w:tbl>
    <w:p w:rsidR="00172DEE" w:rsidRPr="00D820AD" w:rsidRDefault="00172DEE">
      <w:pPr>
        <w:rPr>
          <w:rFonts w:ascii="Times New Roman" w:hAnsi="Times New Roman" w:cs="Times New Roman"/>
          <w:sz w:val="16"/>
          <w:szCs w:val="16"/>
        </w:rPr>
      </w:pPr>
      <w:r w:rsidRPr="00D820AD">
        <w:rPr>
          <w:rFonts w:ascii="Times New Roman" w:hAnsi="Times New Roman" w:cs="Times New Roman"/>
          <w:sz w:val="16"/>
          <w:szCs w:val="16"/>
        </w:rPr>
        <w:t xml:space="preserve">Each value is expressed as mean </w:t>
      </w:r>
      <w:r w:rsidRPr="00D820AD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± SE (n = 10)</w:t>
      </w:r>
    </w:p>
    <w:p w:rsidR="00086FD0" w:rsidRPr="00D820AD" w:rsidRDefault="00172DEE">
      <w:pPr>
        <w:rPr>
          <w:rFonts w:ascii="Times New Roman" w:hAnsi="Times New Roman" w:cs="Times New Roman"/>
          <w:sz w:val="16"/>
          <w:szCs w:val="16"/>
        </w:rPr>
      </w:pPr>
      <w:r w:rsidRPr="00D820AD">
        <w:rPr>
          <w:rFonts w:ascii="Times New Roman" w:hAnsi="Times New Roman" w:cs="Times New Roman"/>
          <w:sz w:val="16"/>
          <w:szCs w:val="16"/>
        </w:rPr>
        <w:t>Values followed by same letters are not significantly (</w:t>
      </w:r>
      <w:r w:rsidRPr="00D820AD">
        <w:rPr>
          <w:rFonts w:ascii="Times New Roman" w:hAnsi="Times New Roman" w:cs="Times New Roman"/>
          <w:i/>
          <w:sz w:val="16"/>
          <w:szCs w:val="16"/>
        </w:rPr>
        <w:t>p</w:t>
      </w:r>
      <w:r w:rsidRPr="00D820AD">
        <w:rPr>
          <w:rFonts w:ascii="Times New Roman" w:hAnsi="Times New Roman" w:cs="Times New Roman"/>
          <w:sz w:val="16"/>
          <w:szCs w:val="16"/>
        </w:rPr>
        <w:t xml:space="preserve"> &gt; 0.05) different in Turkey’s test</w:t>
      </w:r>
    </w:p>
    <w:p w:rsidR="00172DEE" w:rsidRDefault="00172DEE"/>
    <w:p w:rsidR="00E85242" w:rsidRPr="00E85242" w:rsidRDefault="00E85242" w:rsidP="006F432A">
      <w:pPr>
        <w:widowControl/>
        <w:jc w:val="left"/>
      </w:pPr>
    </w:p>
    <w:sectPr w:rsidR="00E85242" w:rsidRPr="00E85242" w:rsidSect="003D01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3C0D" w:rsidRDefault="00F73C0D" w:rsidP="00EF5568">
      <w:r>
        <w:separator/>
      </w:r>
    </w:p>
  </w:endnote>
  <w:endnote w:type="continuationSeparator" w:id="0">
    <w:p w:rsidR="00F73C0D" w:rsidRDefault="00F73C0D" w:rsidP="00EF55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3C0D" w:rsidRDefault="00F73C0D" w:rsidP="00EF5568">
      <w:r>
        <w:separator/>
      </w:r>
    </w:p>
  </w:footnote>
  <w:footnote w:type="continuationSeparator" w:id="0">
    <w:p w:rsidR="00F73C0D" w:rsidRDefault="00F73C0D" w:rsidP="00EF55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5568"/>
    <w:rsid w:val="00045A9F"/>
    <w:rsid w:val="000852D5"/>
    <w:rsid w:val="00086FD0"/>
    <w:rsid w:val="0009747E"/>
    <w:rsid w:val="000A4F62"/>
    <w:rsid w:val="0011250B"/>
    <w:rsid w:val="00154F0C"/>
    <w:rsid w:val="0016263A"/>
    <w:rsid w:val="00163DAA"/>
    <w:rsid w:val="00172DEE"/>
    <w:rsid w:val="00177824"/>
    <w:rsid w:val="001926CE"/>
    <w:rsid w:val="0019365F"/>
    <w:rsid w:val="001A7481"/>
    <w:rsid w:val="001E5148"/>
    <w:rsid w:val="001F2E45"/>
    <w:rsid w:val="00221AAD"/>
    <w:rsid w:val="00250E65"/>
    <w:rsid w:val="00273DD6"/>
    <w:rsid w:val="00282C65"/>
    <w:rsid w:val="0028455E"/>
    <w:rsid w:val="00295BF5"/>
    <w:rsid w:val="002A4514"/>
    <w:rsid w:val="002B4A1B"/>
    <w:rsid w:val="002C15DD"/>
    <w:rsid w:val="002D6CE2"/>
    <w:rsid w:val="00310986"/>
    <w:rsid w:val="00337274"/>
    <w:rsid w:val="0035033C"/>
    <w:rsid w:val="003D01DE"/>
    <w:rsid w:val="003E7BA2"/>
    <w:rsid w:val="003F45DA"/>
    <w:rsid w:val="00421D13"/>
    <w:rsid w:val="004B13E1"/>
    <w:rsid w:val="004D4FD6"/>
    <w:rsid w:val="004D619B"/>
    <w:rsid w:val="00520AE3"/>
    <w:rsid w:val="00536B96"/>
    <w:rsid w:val="00575642"/>
    <w:rsid w:val="005C551F"/>
    <w:rsid w:val="005F553E"/>
    <w:rsid w:val="00601770"/>
    <w:rsid w:val="006222F0"/>
    <w:rsid w:val="006567D2"/>
    <w:rsid w:val="006829FA"/>
    <w:rsid w:val="006D25E5"/>
    <w:rsid w:val="006F432A"/>
    <w:rsid w:val="00741A23"/>
    <w:rsid w:val="00747805"/>
    <w:rsid w:val="00793E1E"/>
    <w:rsid w:val="007D5E3B"/>
    <w:rsid w:val="008210DA"/>
    <w:rsid w:val="00825053"/>
    <w:rsid w:val="00846389"/>
    <w:rsid w:val="008B6F90"/>
    <w:rsid w:val="008E70F4"/>
    <w:rsid w:val="00991C75"/>
    <w:rsid w:val="009B23D7"/>
    <w:rsid w:val="009C6BD9"/>
    <w:rsid w:val="009D7F5B"/>
    <w:rsid w:val="009F635F"/>
    <w:rsid w:val="00A3147A"/>
    <w:rsid w:val="00A41A25"/>
    <w:rsid w:val="00AA022D"/>
    <w:rsid w:val="00AD0F46"/>
    <w:rsid w:val="00B20C55"/>
    <w:rsid w:val="00B31FB9"/>
    <w:rsid w:val="00B35769"/>
    <w:rsid w:val="00B57E7E"/>
    <w:rsid w:val="00B642A6"/>
    <w:rsid w:val="00B862A9"/>
    <w:rsid w:val="00BB59AB"/>
    <w:rsid w:val="00BB6BF9"/>
    <w:rsid w:val="00BB6DBE"/>
    <w:rsid w:val="00BE041C"/>
    <w:rsid w:val="00C14201"/>
    <w:rsid w:val="00C21297"/>
    <w:rsid w:val="00CF5075"/>
    <w:rsid w:val="00D20ADB"/>
    <w:rsid w:val="00D262BE"/>
    <w:rsid w:val="00D31C2A"/>
    <w:rsid w:val="00D35B3D"/>
    <w:rsid w:val="00D5162A"/>
    <w:rsid w:val="00D67258"/>
    <w:rsid w:val="00D82014"/>
    <w:rsid w:val="00D820AD"/>
    <w:rsid w:val="00D864DE"/>
    <w:rsid w:val="00DA2EF2"/>
    <w:rsid w:val="00DB2878"/>
    <w:rsid w:val="00DC1068"/>
    <w:rsid w:val="00E11F11"/>
    <w:rsid w:val="00E147A1"/>
    <w:rsid w:val="00E35B07"/>
    <w:rsid w:val="00E456D7"/>
    <w:rsid w:val="00E5026E"/>
    <w:rsid w:val="00E85242"/>
    <w:rsid w:val="00EC0BDC"/>
    <w:rsid w:val="00EC7370"/>
    <w:rsid w:val="00ED598A"/>
    <w:rsid w:val="00EF5568"/>
    <w:rsid w:val="00F22E87"/>
    <w:rsid w:val="00F30E9C"/>
    <w:rsid w:val="00F46C38"/>
    <w:rsid w:val="00F64CA9"/>
    <w:rsid w:val="00F73C0D"/>
    <w:rsid w:val="00FB5623"/>
    <w:rsid w:val="00FE63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55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F55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F556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F55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F5568"/>
    <w:rPr>
      <w:sz w:val="18"/>
      <w:szCs w:val="18"/>
    </w:rPr>
  </w:style>
  <w:style w:type="table" w:styleId="a5">
    <w:name w:val="Table Grid"/>
    <w:basedOn w:val="a1"/>
    <w:uiPriority w:val="59"/>
    <w:rsid w:val="001926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5162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5162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A16A134366304EBD8CAEEDB796D065" ma:contentTypeVersion="7" ma:contentTypeDescription="Create a new document." ma:contentTypeScope="" ma:versionID="c6db71d2a3f42e7ebd1208f3f38ba64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3B4C304-E1F3-43EC-8447-4BF6A3818C7D}"/>
</file>

<file path=customXml/itemProps2.xml><?xml version="1.0" encoding="utf-8"?>
<ds:datastoreItem xmlns:ds="http://schemas.openxmlformats.org/officeDocument/2006/customXml" ds:itemID="{BC442DCD-EB15-405C-872E-C92FAF81033A}"/>
</file>

<file path=customXml/itemProps3.xml><?xml version="1.0" encoding="utf-8"?>
<ds:datastoreItem xmlns:ds="http://schemas.openxmlformats.org/officeDocument/2006/customXml" ds:itemID="{541A7DE9-112E-4A1F-8F9D-7D3E3F3CAA3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304</Words>
  <Characters>1734</Characters>
  <Application>Microsoft Office Word</Application>
  <DocSecurity>0</DocSecurity>
  <Lines>14</Lines>
  <Paragraphs>4</Paragraphs>
  <ScaleCrop>false</ScaleCrop>
  <Company>China</Company>
  <LinksUpToDate>false</LinksUpToDate>
  <CharactersWithSpaces>2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3</cp:revision>
  <cp:lastPrinted>2017-08-17T06:26:00Z</cp:lastPrinted>
  <dcterms:created xsi:type="dcterms:W3CDTF">2017-08-14T13:42:00Z</dcterms:created>
  <dcterms:modified xsi:type="dcterms:W3CDTF">2017-10-21T05:27:00Z</dcterms:modified>
</cp:coreProperties>
</file>